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20A9" w14:textId="2672A4DB" w:rsidR="000F5EF0" w:rsidRPr="00067E06" w:rsidRDefault="00814FC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7E06">
        <w:rPr>
          <w:rFonts w:ascii="Times New Roman" w:hAnsi="Times New Roman" w:cs="Times New Roman"/>
          <w:b/>
          <w:bCs/>
          <w:sz w:val="20"/>
          <w:szCs w:val="20"/>
        </w:rPr>
        <w:t xml:space="preserve">Supplementary text </w:t>
      </w:r>
    </w:p>
    <w:p w14:paraId="6B1DB5C1" w14:textId="01F57406" w:rsidR="00814FCC" w:rsidRPr="00067E06" w:rsidRDefault="00814FC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67E06">
        <w:rPr>
          <w:rFonts w:ascii="Times New Roman" w:hAnsi="Times New Roman" w:cs="Times New Roman"/>
          <w:b/>
          <w:bCs/>
          <w:sz w:val="20"/>
          <w:szCs w:val="20"/>
          <w:u w:val="single"/>
        </w:rPr>
        <w:t>Sequence of MOG-Fc construct</w:t>
      </w:r>
    </w:p>
    <w:p w14:paraId="515600A7" w14:textId="16DB9BD2" w:rsidR="00814FCC" w:rsidRPr="00067E06" w:rsidRDefault="00814FCC">
      <w:pPr>
        <w:rPr>
          <w:rFonts w:ascii="Times New Roman" w:hAnsi="Times New Roman" w:cs="Times New Roman"/>
          <w:sz w:val="20"/>
          <w:szCs w:val="20"/>
        </w:rPr>
      </w:pPr>
      <w:r w:rsidRPr="00067E0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A3E63E1" wp14:editId="41B6A4C3">
            <wp:extent cx="5936615" cy="88011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88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255D2" w14:textId="5DF5F7DF" w:rsidR="00814FCC" w:rsidRPr="008F1E18" w:rsidRDefault="00814FCC" w:rsidP="00814F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aps/>
          <w:sz w:val="18"/>
          <w:szCs w:val="18"/>
        </w:rPr>
      </w:pPr>
      <w:r w:rsidRPr="008F1E18">
        <w:rPr>
          <w:rFonts w:ascii="Times New Roman" w:hAnsi="Times New Roman" w:cs="Times New Roman"/>
          <w:caps/>
          <w:sz w:val="18"/>
          <w:szCs w:val="18"/>
        </w:rPr>
        <w:t>ATGGAGACAGACACACTCCTGCTATGGGTACTGCTGCTCTGGGTACCCGGAAGTACTGGAGGACAGTTCCGGGTTATCGGGCCTGGATACCCTATAAGAGCATTGGTCGGTGATGAAGCGGAACTGCCCTGTCGGATATCTCCCGGCAAACAGGCCACAGGCATGGAGGTAGGCTGGTACAGGAGTCCATTCTCCAGGGTCGTGCACTTGTACCGGAACGGTAAAGACCAGGATGCCGAACAAGCACCCGAATACAGGGGACGAACTGAGTTGTTGAAGGAGACTATATCTGAGGGGAAGGTCACACTGCGGATCCAGAATGTTCGGTTTAGCGACGAGGGTGGTTATACTTGTTTCTTTCGAGATCACTCATACCAAGAGGAAGCCGCCATGGAGCTtAAgGTGGAGGACCCAGGTGGAGGCGGGTCAGGAGGGGGTGGGTCCGAACCtAGGGTTCCTATCACACAGAATCCAaGCCCGCCGTTGAAGGAATGCCCGCCCTGCGCAGCTCCTGACGCTGCTGGTGGTCCCAGCGTTTTTATCTTCCCTCCTAAAATCAAGGACGTCTTGATGATTTCTCTGAGCCCTATGGTCACGTGCGTGGTGGTGGACGTCTCCGAGGACGACCCTGACGTCCAAATATCATGGTTCGTTAATAATGTAGAAGTACATACCGCACAGACCCAGACTCATCGCGAGGACTATAACAGTACACTTCGGGTGGTAAGCGCCTTGCCAATACAACATCAGGACTGGATGAGCGGAAAGGAGTTCAAATGTAAAGTAAATAATCGGGCTCTGGGATCCCCAATCGAAAAAACAATAAGTAAACCAAGGGGGCCGGTACGCGCCCCTCAAGTCTACGTGCAGCCACCTCCcGCGGAAGAGATGACAAAAAAGGAGTTTTCCCTTACCTGCATGATCACAGGGTTTCTTCCCGCTGAGATAGCTGTAGACTGGACCAGCAACGGCAGAACTGAGCAAAATTATAAAAACACCGCCACCGTGCTCGATAGCGACGGCTCCTATTTCATGTATTCCAAGCTTCGCGTACAGAAGTCAACCTGGGAGAGGGGTTCCCTTTTTGCCTGTTCAGTCGTACACGAGGGTTTGCATAATCACCTTACGACCAAAACTATTTCCAGAAGCCTGGGGAAAGGCAGCGGCGGCCTGAACGACATCTTCGAGGCCCAGAAGATCGAGTGGCACGAGAGCGGCGGCAGCGGCCACCACCACCACCACCACTGA</w:t>
      </w:r>
    </w:p>
    <w:p w14:paraId="4032FF40" w14:textId="7F7720E6" w:rsidR="00400F39" w:rsidRPr="00067E06" w:rsidRDefault="00400F39" w:rsidP="00814F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Web3"/>
        <w:tblW w:w="7760" w:type="dxa"/>
        <w:tblLook w:val="04A0" w:firstRow="1" w:lastRow="0" w:firstColumn="1" w:lastColumn="0" w:noHBand="0" w:noVBand="1"/>
      </w:tblPr>
      <w:tblGrid>
        <w:gridCol w:w="5341"/>
        <w:gridCol w:w="1379"/>
        <w:gridCol w:w="1220"/>
      </w:tblGrid>
      <w:tr w:rsidR="00400F39" w:rsidRPr="00400F39" w14:paraId="4D348EA1" w14:textId="77777777" w:rsidTr="00400F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tcW w:w="5206" w:type="dxa"/>
            <w:noWrap/>
            <w:hideMark/>
          </w:tcPr>
          <w:p w14:paraId="19AE2EB3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 name</w:t>
            </w:r>
          </w:p>
        </w:tc>
        <w:tc>
          <w:tcPr>
            <w:tcW w:w="1309" w:type="dxa"/>
            <w:noWrap/>
            <w:hideMark/>
          </w:tcPr>
          <w:p w14:paraId="4A424259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85" w:type="dxa"/>
            <w:noWrap/>
            <w:hideMark/>
          </w:tcPr>
          <w:p w14:paraId="6AF82872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 (bp)</w:t>
            </w:r>
          </w:p>
        </w:tc>
      </w:tr>
      <w:tr w:rsidR="00400F39" w:rsidRPr="00400F39" w14:paraId="7C1D5CD5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7450A202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</w:t>
            </w:r>
            <w:proofErr w:type="spellEnd"/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ader                                    </w:t>
            </w:r>
          </w:p>
        </w:tc>
        <w:tc>
          <w:tcPr>
            <w:tcW w:w="1309" w:type="dxa"/>
            <w:noWrap/>
            <w:hideMark/>
          </w:tcPr>
          <w:p w14:paraId="546419AA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.60     </w:t>
            </w:r>
          </w:p>
        </w:tc>
        <w:tc>
          <w:tcPr>
            <w:tcW w:w="1085" w:type="dxa"/>
            <w:noWrap/>
            <w:hideMark/>
          </w:tcPr>
          <w:p w14:paraId="1F39812D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00F39" w:rsidRPr="00400F39" w14:paraId="109C49DB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0D7F4E25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MOG 1-118 (N31</w:t>
            </w:r>
            <w:proofErr w:type="gramStart"/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)   </w:t>
            </w:r>
            <w:proofErr w:type="gramEnd"/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1309" w:type="dxa"/>
            <w:noWrap/>
            <w:hideMark/>
          </w:tcPr>
          <w:p w14:paraId="67E5912B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..414   </w:t>
            </w:r>
          </w:p>
        </w:tc>
        <w:tc>
          <w:tcPr>
            <w:tcW w:w="1085" w:type="dxa"/>
            <w:noWrap/>
            <w:hideMark/>
          </w:tcPr>
          <w:p w14:paraId="6CFF1382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</w:tr>
      <w:tr w:rsidR="00400F39" w:rsidRPr="00400F39" w14:paraId="75934BAC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56CA1220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31Q                                          </w:t>
            </w:r>
          </w:p>
        </w:tc>
        <w:tc>
          <w:tcPr>
            <w:tcW w:w="1309" w:type="dxa"/>
            <w:noWrap/>
            <w:hideMark/>
          </w:tcPr>
          <w:p w14:paraId="21263EFA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1..153  </w:t>
            </w:r>
          </w:p>
        </w:tc>
        <w:tc>
          <w:tcPr>
            <w:tcW w:w="1085" w:type="dxa"/>
            <w:noWrap/>
            <w:hideMark/>
          </w:tcPr>
          <w:p w14:paraId="534ABF22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0F39" w:rsidRPr="00400F39" w14:paraId="5FFF24BA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2ECAFAE6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IgG2c Fc (C220S-L234A-L235A-P329G-L351Q)</w:t>
            </w:r>
          </w:p>
        </w:tc>
        <w:tc>
          <w:tcPr>
            <w:tcW w:w="1309" w:type="dxa"/>
            <w:noWrap/>
            <w:hideMark/>
          </w:tcPr>
          <w:p w14:paraId="3C08154F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5..1158 </w:t>
            </w:r>
          </w:p>
        </w:tc>
        <w:tc>
          <w:tcPr>
            <w:tcW w:w="1085" w:type="dxa"/>
            <w:noWrap/>
            <w:hideMark/>
          </w:tcPr>
          <w:p w14:paraId="1D2643AE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</w:tr>
      <w:tr w:rsidR="00400F39" w:rsidRPr="00400F39" w14:paraId="219C7013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5A30EE74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220S                                         </w:t>
            </w:r>
          </w:p>
        </w:tc>
        <w:tc>
          <w:tcPr>
            <w:tcW w:w="1309" w:type="dxa"/>
            <w:noWrap/>
            <w:hideMark/>
          </w:tcPr>
          <w:p w14:paraId="2238ADC9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75..477  </w:t>
            </w:r>
          </w:p>
        </w:tc>
        <w:tc>
          <w:tcPr>
            <w:tcW w:w="1085" w:type="dxa"/>
            <w:noWrap/>
            <w:hideMark/>
          </w:tcPr>
          <w:p w14:paraId="736FC318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0F39" w:rsidRPr="00400F39" w14:paraId="2621A150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0984423A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234A-L235A                                   </w:t>
            </w:r>
          </w:p>
        </w:tc>
        <w:tc>
          <w:tcPr>
            <w:tcW w:w="1309" w:type="dxa"/>
            <w:noWrap/>
            <w:hideMark/>
          </w:tcPr>
          <w:p w14:paraId="31ED5CD3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7..522  </w:t>
            </w:r>
          </w:p>
        </w:tc>
        <w:tc>
          <w:tcPr>
            <w:tcW w:w="1085" w:type="dxa"/>
            <w:noWrap/>
            <w:hideMark/>
          </w:tcPr>
          <w:p w14:paraId="7A0ED581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00F39" w:rsidRPr="00400F39" w14:paraId="0F502084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73363FD1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329G                                         </w:t>
            </w:r>
          </w:p>
        </w:tc>
        <w:tc>
          <w:tcPr>
            <w:tcW w:w="1309" w:type="dxa"/>
            <w:noWrap/>
            <w:hideMark/>
          </w:tcPr>
          <w:p w14:paraId="033B3941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2..804  </w:t>
            </w:r>
          </w:p>
        </w:tc>
        <w:tc>
          <w:tcPr>
            <w:tcW w:w="1085" w:type="dxa"/>
            <w:noWrap/>
            <w:hideMark/>
          </w:tcPr>
          <w:p w14:paraId="12101DB3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0F39" w:rsidRPr="00400F39" w14:paraId="74B10506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0FFC332F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351Q                                         </w:t>
            </w:r>
          </w:p>
        </w:tc>
        <w:tc>
          <w:tcPr>
            <w:tcW w:w="1309" w:type="dxa"/>
            <w:noWrap/>
            <w:hideMark/>
          </w:tcPr>
          <w:p w14:paraId="594453A3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68..870  </w:t>
            </w:r>
          </w:p>
        </w:tc>
        <w:tc>
          <w:tcPr>
            <w:tcW w:w="1085" w:type="dxa"/>
            <w:noWrap/>
            <w:hideMark/>
          </w:tcPr>
          <w:p w14:paraId="2D496B95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0F39" w:rsidRPr="00400F39" w14:paraId="3D7E800E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461AA579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iTag</w:t>
            </w:r>
            <w:proofErr w:type="spellEnd"/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)                                    </w:t>
            </w:r>
          </w:p>
        </w:tc>
        <w:tc>
          <w:tcPr>
            <w:tcW w:w="1309" w:type="dxa"/>
            <w:noWrap/>
            <w:hideMark/>
          </w:tcPr>
          <w:p w14:paraId="074AFB30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8..1212</w:t>
            </w:r>
          </w:p>
        </w:tc>
        <w:tc>
          <w:tcPr>
            <w:tcW w:w="1085" w:type="dxa"/>
            <w:noWrap/>
            <w:hideMark/>
          </w:tcPr>
          <w:p w14:paraId="629306F3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400F39" w:rsidRPr="00400F39" w14:paraId="281605D3" w14:textId="77777777" w:rsidTr="00400F39">
        <w:trPr>
          <w:trHeight w:val="306"/>
        </w:trPr>
        <w:tc>
          <w:tcPr>
            <w:tcW w:w="5206" w:type="dxa"/>
            <w:noWrap/>
            <w:hideMark/>
          </w:tcPr>
          <w:p w14:paraId="39036284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xHis                                         </w:t>
            </w:r>
          </w:p>
        </w:tc>
        <w:tc>
          <w:tcPr>
            <w:tcW w:w="1309" w:type="dxa"/>
            <w:noWrap/>
            <w:hideMark/>
          </w:tcPr>
          <w:p w14:paraId="51E73C17" w14:textId="77777777" w:rsidR="00400F39" w:rsidRPr="00400F39" w:rsidRDefault="00400F39" w:rsidP="00400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8..1245</w:t>
            </w:r>
          </w:p>
        </w:tc>
        <w:tc>
          <w:tcPr>
            <w:tcW w:w="1085" w:type="dxa"/>
            <w:noWrap/>
            <w:hideMark/>
          </w:tcPr>
          <w:p w14:paraId="2EF92BE7" w14:textId="77777777" w:rsidR="00400F39" w:rsidRPr="00400F39" w:rsidRDefault="00400F39" w:rsidP="00400F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</w:tbl>
    <w:p w14:paraId="183611EA" w14:textId="5F620989" w:rsidR="006B7953" w:rsidRPr="00067E06" w:rsidRDefault="006B7953" w:rsidP="00814F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14A842" w14:textId="31177DB5" w:rsidR="00067E06" w:rsidRPr="00067E06" w:rsidRDefault="00067E06">
      <w:pPr>
        <w:rPr>
          <w:rFonts w:ascii="Times New Roman" w:hAnsi="Times New Roman" w:cs="Times New Roman"/>
          <w:sz w:val="20"/>
          <w:szCs w:val="20"/>
        </w:rPr>
      </w:pPr>
      <w:r w:rsidRPr="00067E06">
        <w:rPr>
          <w:rFonts w:ascii="Times New Roman" w:hAnsi="Times New Roman" w:cs="Times New Roman"/>
          <w:b/>
          <w:bCs/>
          <w:sz w:val="20"/>
          <w:szCs w:val="20"/>
        </w:rPr>
        <w:t>Protein sequence</w:t>
      </w:r>
      <w:r w:rsidRPr="00067E06">
        <w:rPr>
          <w:rFonts w:ascii="Times New Roman" w:hAnsi="Times New Roman" w:cs="Times New Roman"/>
          <w:sz w:val="20"/>
          <w:szCs w:val="20"/>
        </w:rPr>
        <w:t xml:space="preserve"> </w:t>
      </w:r>
      <w:r w:rsidRPr="00067E06">
        <w:rPr>
          <w:rFonts w:ascii="Times New Roman" w:hAnsi="Times New Roman" w:cs="Times New Roman"/>
          <w:sz w:val="18"/>
          <w:szCs w:val="18"/>
        </w:rPr>
        <w:t>METDTLLLWVLLLWVPGSTGGQFRVIGPGYPIRALVGDEAELPCRISPGKQATGMEVGWYRSPFSRVVHLYRNGKDQDAEQAPEYRGRTELLKETISEGKVTLRIQNVRFSDEGGYTCFFRDHSYQEEAAMELKVEDPGGGGSGGGGSEPRVPITQNPSPPLKECPPCAAPDAAGGPSVFIFPPKIKDVLMISLSPMVTCVVVDVSEDDPDVQISWFVNNVEVHTAQTQTHREDYNSTLRVVSALPIQHQDWMSGKEFKCKVNNRALGSPIEKTISKPRGPVRAPQVYVQPPPAEEMTKKEFSLTCMITGFLPAEIAVDWTSNGRTEQNYKNTATVLDSDGSYFMYSKLRVQKSTWERGSLFACSVVHEGLHNHLTTKTISRSLGKGSGGLNDIFEAQKIEWHESGGSGHHHHHH*</w:t>
      </w:r>
    </w:p>
    <w:p w14:paraId="6D3E5674" w14:textId="77777777" w:rsidR="00067E06" w:rsidRPr="00067E06" w:rsidRDefault="00067E06">
      <w:pPr>
        <w:rPr>
          <w:rFonts w:ascii="Times New Roman" w:hAnsi="Times New Roman" w:cs="Times New Roman"/>
          <w:sz w:val="20"/>
          <w:szCs w:val="20"/>
        </w:rPr>
      </w:pPr>
      <w:r w:rsidRPr="00067E06">
        <w:rPr>
          <w:rFonts w:ascii="Times New Roman" w:hAnsi="Times New Roman" w:cs="Times New Roman"/>
          <w:sz w:val="20"/>
          <w:szCs w:val="20"/>
        </w:rPr>
        <w:br w:type="page"/>
      </w:r>
    </w:p>
    <w:p w14:paraId="6687BD7F" w14:textId="528B9A2D" w:rsidR="006B7953" w:rsidRPr="00067E06" w:rsidRDefault="006B7953" w:rsidP="006B795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67E06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Sequence of </w:t>
      </w:r>
      <w:r w:rsidRPr="00067E06">
        <w:rPr>
          <w:rFonts w:ascii="Times New Roman" w:hAnsi="Times New Roman" w:cs="Times New Roman"/>
          <w:b/>
          <w:bCs/>
          <w:sz w:val="20"/>
          <w:szCs w:val="20"/>
          <w:u w:val="single"/>
        </w:rPr>
        <w:t>SD</w:t>
      </w:r>
      <w:r w:rsidRPr="00067E06">
        <w:rPr>
          <w:rFonts w:ascii="Times New Roman" w:hAnsi="Times New Roman" w:cs="Times New Roman"/>
          <w:b/>
          <w:bCs/>
          <w:sz w:val="20"/>
          <w:szCs w:val="20"/>
          <w:u w:val="single"/>
        </w:rPr>
        <w:t>-Fc construct</w:t>
      </w:r>
    </w:p>
    <w:p w14:paraId="6C71A8B5" w14:textId="33C736AD" w:rsidR="00400F39" w:rsidRPr="00067E06" w:rsidRDefault="00067E06" w:rsidP="00814F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67E0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BF383D9" wp14:editId="6BB85A9D">
            <wp:extent cx="5936615" cy="88011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88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6627C" w14:textId="4BC97B69" w:rsidR="00067E06" w:rsidRPr="008F1E18" w:rsidRDefault="00067E06" w:rsidP="00814F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aps/>
          <w:sz w:val="18"/>
          <w:szCs w:val="18"/>
        </w:rPr>
      </w:pPr>
      <w:r w:rsidRPr="008F1E18">
        <w:rPr>
          <w:rFonts w:ascii="Times New Roman" w:hAnsi="Times New Roman" w:cs="Times New Roman"/>
          <w:caps/>
          <w:sz w:val="18"/>
          <w:szCs w:val="18"/>
        </w:rPr>
        <w:t>ATGGAGACAGACACACTCCTGCTATGGGTACTGCTGCTCTGGGTACCCGGAAGTACTGGAGAGGTGCAGCTGGTGGAATCTGGCGGAGGACTTGTTCAGCCTGGCGGCTCTCTGAGACTGAGCTGTGCTGCCACAGGCTTCACCCTGGAAAACAAGGCCATCGGCTGGTTCAGACAGACCCCTGGCTCTGAGAGAGAGGGCGTCCTCTGTATCAGCAAGTCTGGCAGCTGGACCTACTACACCGACAGCATGAGAGGCCGGTTCACCATCAGCAGAGACAACGCCGAGAACACCGTGTACCTGCAGATGGACAGCCTGAAGCCTGAGGACACCGCCGTGTACTACTGTGCCACAACAACAGCAGGCGGCGGACTGTGTTGGGATGGCACCACCTTTAGCAGACTGGCCAGCTCTTGGGGCCAGGGCACACAAGTGACAGTGTCTAGTGGTGGAGGCGGGTCAGGAGGGGGTGGGTCCGAACC</w:t>
      </w:r>
      <w:r w:rsidR="008F1E18" w:rsidRPr="008F1E18">
        <w:rPr>
          <w:rFonts w:ascii="Times New Roman" w:hAnsi="Times New Roman" w:cs="Times New Roman"/>
          <w:caps/>
          <w:sz w:val="18"/>
          <w:szCs w:val="18"/>
        </w:rPr>
        <w:t>T</w:t>
      </w:r>
      <w:r w:rsidRPr="008F1E18">
        <w:rPr>
          <w:rFonts w:ascii="Times New Roman" w:hAnsi="Times New Roman" w:cs="Times New Roman"/>
          <w:caps/>
          <w:sz w:val="18"/>
          <w:szCs w:val="18"/>
        </w:rPr>
        <w:t>AGGGTTCCTATCACACAGAATCCA</w:t>
      </w:r>
      <w:r w:rsidR="008F1E18" w:rsidRPr="008F1E18">
        <w:rPr>
          <w:rFonts w:ascii="Times New Roman" w:hAnsi="Times New Roman" w:cs="Times New Roman"/>
          <w:caps/>
          <w:sz w:val="18"/>
          <w:szCs w:val="18"/>
        </w:rPr>
        <w:t>A</w:t>
      </w:r>
      <w:r w:rsidRPr="008F1E18">
        <w:rPr>
          <w:rFonts w:ascii="Times New Roman" w:hAnsi="Times New Roman" w:cs="Times New Roman"/>
          <w:caps/>
          <w:sz w:val="18"/>
          <w:szCs w:val="18"/>
        </w:rPr>
        <w:t>GCCCGCCGTTGAAGGAATGCCCGCCCTGCGCAGCTCCTGACGCTGCTGGTGGTCCCAGCGTTTTTATCTTCCCTCCTAAAATCAAGGACGTCTTGATGATTTCTCTGAGCCCTATGGTCACGTGCGTGGTGGTGGACGTCTCCGAGGACGACCCTGACGTCCAAATATCATGGTTCGTTAATAATGTAGAAGTACATACCGCACAGACCCAGACTCATCGCGAGGACTATAACAGTACACTTCGGGTGGTAAGCGCCTTGCCAATACAACATCAGGACTGGATGAGCGGAAAGGAGTTCAAATGTAAAGTAAATAATCGGGCTCTGGGATCCCCAATCGAAAAAACAATAAGTAAACCAAGGGGGCCGGTACGCGCCCCTCAAGTCTACGTGCAGCCACCTCC</w:t>
      </w:r>
      <w:r w:rsidR="008F1E18" w:rsidRPr="008F1E18">
        <w:rPr>
          <w:rFonts w:ascii="Times New Roman" w:hAnsi="Times New Roman" w:cs="Times New Roman"/>
          <w:caps/>
          <w:sz w:val="18"/>
          <w:szCs w:val="18"/>
        </w:rPr>
        <w:t>C</w:t>
      </w:r>
      <w:r w:rsidRPr="008F1E18">
        <w:rPr>
          <w:rFonts w:ascii="Times New Roman" w:hAnsi="Times New Roman" w:cs="Times New Roman"/>
          <w:caps/>
          <w:sz w:val="18"/>
          <w:szCs w:val="18"/>
        </w:rPr>
        <w:t>GCGGAAGAGATGACAAAAAAGGAGTTTTCCCTTACCTGCATGATCACAGGGTTTCTTCCCGCTGAGATAGCTGTAGACTGGACCAGCAACGGCAGAACTGAGCAAAATTATAAAAACACCGCCACCGTGCTCGATAGCGACGGCTCCTATTTCATGTATTCCAAGCTTCGCGTACAGAAGTCAACCTGGGAGAGGGGTTCCCTTTTTGCCTGTTCAGTCGTACACGAGGGTTTGCATAATCACCTTACGACCAAAACTATTTCCAGAAGCCTGGGGAAAGGCAGCGGCGGCCTGAACGACATCTTCGAGGCCCAGAAGATCGAGTGGCACGAGAGCGGCGGCAGCGGCCACCACCACCACCACCACTGA</w:t>
      </w:r>
    </w:p>
    <w:p w14:paraId="74BF194E" w14:textId="77777777" w:rsidR="00067E06" w:rsidRPr="00067E06" w:rsidRDefault="00067E06" w:rsidP="00814F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Web3"/>
        <w:tblW w:w="7837" w:type="dxa"/>
        <w:tblLook w:val="04A0" w:firstRow="1" w:lastRow="0" w:firstColumn="1" w:lastColumn="0" w:noHBand="0" w:noVBand="1"/>
      </w:tblPr>
      <w:tblGrid>
        <w:gridCol w:w="5346"/>
        <w:gridCol w:w="1391"/>
        <w:gridCol w:w="1280"/>
      </w:tblGrid>
      <w:tr w:rsidR="00067E06" w:rsidRPr="00067E06" w14:paraId="00A1AA5E" w14:textId="77777777" w:rsidTr="00067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tcW w:w="5211" w:type="dxa"/>
            <w:noWrap/>
            <w:hideMark/>
          </w:tcPr>
          <w:p w14:paraId="6EAB7D9F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 name</w:t>
            </w:r>
          </w:p>
        </w:tc>
        <w:tc>
          <w:tcPr>
            <w:tcW w:w="1321" w:type="dxa"/>
            <w:noWrap/>
            <w:hideMark/>
          </w:tcPr>
          <w:p w14:paraId="43FF3446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145" w:type="dxa"/>
            <w:noWrap/>
            <w:hideMark/>
          </w:tcPr>
          <w:p w14:paraId="3085307B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(bp)</w:t>
            </w:r>
          </w:p>
        </w:tc>
      </w:tr>
      <w:tr w:rsidR="00067E06" w:rsidRPr="00067E06" w14:paraId="3652A992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551176CB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</w:t>
            </w:r>
            <w:proofErr w:type="spellEnd"/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ader                                    </w:t>
            </w:r>
          </w:p>
        </w:tc>
        <w:tc>
          <w:tcPr>
            <w:tcW w:w="1321" w:type="dxa"/>
            <w:noWrap/>
            <w:hideMark/>
          </w:tcPr>
          <w:p w14:paraId="1A072EC1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.60     </w:t>
            </w:r>
          </w:p>
        </w:tc>
        <w:tc>
          <w:tcPr>
            <w:tcW w:w="1145" w:type="dxa"/>
            <w:noWrap/>
            <w:hideMark/>
          </w:tcPr>
          <w:p w14:paraId="20995B5C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067E06" w:rsidRPr="00067E06" w14:paraId="708F3597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1C401504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D83 lama </w:t>
            </w:r>
            <w:proofErr w:type="spellStart"/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Ab</w:t>
            </w:r>
            <w:proofErr w:type="spellEnd"/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1321" w:type="dxa"/>
            <w:noWrap/>
            <w:hideMark/>
          </w:tcPr>
          <w:p w14:paraId="6172FF29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..447   </w:t>
            </w:r>
          </w:p>
        </w:tc>
        <w:tc>
          <w:tcPr>
            <w:tcW w:w="1145" w:type="dxa"/>
            <w:noWrap/>
            <w:hideMark/>
          </w:tcPr>
          <w:p w14:paraId="13B3B764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</w:tr>
      <w:tr w:rsidR="00067E06" w:rsidRPr="00067E06" w14:paraId="47351BCB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4107DFE3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nker                                        </w:t>
            </w:r>
          </w:p>
        </w:tc>
        <w:tc>
          <w:tcPr>
            <w:tcW w:w="1321" w:type="dxa"/>
            <w:noWrap/>
            <w:hideMark/>
          </w:tcPr>
          <w:p w14:paraId="6624CF05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8..477  </w:t>
            </w:r>
          </w:p>
        </w:tc>
        <w:tc>
          <w:tcPr>
            <w:tcW w:w="1145" w:type="dxa"/>
            <w:noWrap/>
            <w:hideMark/>
          </w:tcPr>
          <w:p w14:paraId="2D26DE91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067E06" w:rsidRPr="00067E06" w14:paraId="023B432E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5B7820A6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IgG2c Fc (C220S-L234A-L235A-P329G-L351Q)</w:t>
            </w:r>
          </w:p>
        </w:tc>
        <w:tc>
          <w:tcPr>
            <w:tcW w:w="1321" w:type="dxa"/>
            <w:noWrap/>
            <w:hideMark/>
          </w:tcPr>
          <w:p w14:paraId="2A895B58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78..1191 </w:t>
            </w:r>
          </w:p>
        </w:tc>
        <w:tc>
          <w:tcPr>
            <w:tcW w:w="1145" w:type="dxa"/>
            <w:noWrap/>
            <w:hideMark/>
          </w:tcPr>
          <w:p w14:paraId="72820D0B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</w:tr>
      <w:tr w:rsidR="00067E06" w:rsidRPr="00067E06" w14:paraId="75BEB0D4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368CE9A5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220S                                         </w:t>
            </w:r>
          </w:p>
        </w:tc>
        <w:tc>
          <w:tcPr>
            <w:tcW w:w="1321" w:type="dxa"/>
            <w:noWrap/>
            <w:hideMark/>
          </w:tcPr>
          <w:p w14:paraId="56EC1FAE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8..510  </w:t>
            </w:r>
          </w:p>
        </w:tc>
        <w:tc>
          <w:tcPr>
            <w:tcW w:w="1145" w:type="dxa"/>
            <w:noWrap/>
            <w:hideMark/>
          </w:tcPr>
          <w:p w14:paraId="3B8844A8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67E06" w:rsidRPr="00067E06" w14:paraId="3969DC50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2F92A004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234A-L235A                                   </w:t>
            </w:r>
          </w:p>
        </w:tc>
        <w:tc>
          <w:tcPr>
            <w:tcW w:w="1321" w:type="dxa"/>
            <w:noWrap/>
            <w:hideMark/>
          </w:tcPr>
          <w:p w14:paraId="27117B9E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0..555  </w:t>
            </w:r>
          </w:p>
        </w:tc>
        <w:tc>
          <w:tcPr>
            <w:tcW w:w="1145" w:type="dxa"/>
            <w:noWrap/>
            <w:hideMark/>
          </w:tcPr>
          <w:p w14:paraId="64C01EC8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67E06" w:rsidRPr="00067E06" w14:paraId="209129C4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2D35B3FE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329G                                         </w:t>
            </w:r>
          </w:p>
        </w:tc>
        <w:tc>
          <w:tcPr>
            <w:tcW w:w="1321" w:type="dxa"/>
            <w:noWrap/>
            <w:hideMark/>
          </w:tcPr>
          <w:p w14:paraId="0046E354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35..837  </w:t>
            </w:r>
          </w:p>
        </w:tc>
        <w:tc>
          <w:tcPr>
            <w:tcW w:w="1145" w:type="dxa"/>
            <w:noWrap/>
            <w:hideMark/>
          </w:tcPr>
          <w:p w14:paraId="3A8BCF01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67E06" w:rsidRPr="00067E06" w14:paraId="390E0E76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7BFC023E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351Q                                         </w:t>
            </w:r>
          </w:p>
        </w:tc>
        <w:tc>
          <w:tcPr>
            <w:tcW w:w="1321" w:type="dxa"/>
            <w:noWrap/>
            <w:hideMark/>
          </w:tcPr>
          <w:p w14:paraId="0DEEEDA7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01..903  </w:t>
            </w:r>
          </w:p>
        </w:tc>
        <w:tc>
          <w:tcPr>
            <w:tcW w:w="1145" w:type="dxa"/>
            <w:noWrap/>
            <w:hideMark/>
          </w:tcPr>
          <w:p w14:paraId="221FCD27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67E06" w:rsidRPr="00067E06" w14:paraId="1C12B1BF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6B4D8EAB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iTag</w:t>
            </w:r>
            <w:proofErr w:type="spellEnd"/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)                                    </w:t>
            </w:r>
          </w:p>
        </w:tc>
        <w:tc>
          <w:tcPr>
            <w:tcW w:w="1321" w:type="dxa"/>
            <w:noWrap/>
            <w:hideMark/>
          </w:tcPr>
          <w:p w14:paraId="1967331B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..1245</w:t>
            </w:r>
          </w:p>
        </w:tc>
        <w:tc>
          <w:tcPr>
            <w:tcW w:w="1145" w:type="dxa"/>
            <w:noWrap/>
            <w:hideMark/>
          </w:tcPr>
          <w:p w14:paraId="27204563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067E06" w:rsidRPr="00067E06" w14:paraId="33AD7FB6" w14:textId="77777777" w:rsidTr="00067E06">
        <w:trPr>
          <w:trHeight w:val="311"/>
        </w:trPr>
        <w:tc>
          <w:tcPr>
            <w:tcW w:w="5211" w:type="dxa"/>
            <w:noWrap/>
            <w:hideMark/>
          </w:tcPr>
          <w:p w14:paraId="1439AA81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xHis                                         </w:t>
            </w:r>
          </w:p>
        </w:tc>
        <w:tc>
          <w:tcPr>
            <w:tcW w:w="1321" w:type="dxa"/>
            <w:noWrap/>
            <w:hideMark/>
          </w:tcPr>
          <w:p w14:paraId="034EE099" w14:textId="77777777" w:rsidR="00067E06" w:rsidRPr="00067E06" w:rsidRDefault="00067E06" w:rsidP="00067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..1278</w:t>
            </w:r>
          </w:p>
        </w:tc>
        <w:tc>
          <w:tcPr>
            <w:tcW w:w="1145" w:type="dxa"/>
            <w:noWrap/>
            <w:hideMark/>
          </w:tcPr>
          <w:p w14:paraId="040AF6DF" w14:textId="77777777" w:rsidR="00067E06" w:rsidRPr="00067E06" w:rsidRDefault="00067E06" w:rsidP="00067E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</w:tbl>
    <w:p w14:paraId="44AF45E2" w14:textId="77777777" w:rsidR="00067E06" w:rsidRDefault="00067E06" w:rsidP="00814F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AC66412" w14:textId="14A979B8" w:rsidR="00067E06" w:rsidRPr="00067E06" w:rsidRDefault="00067E06" w:rsidP="00814F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67E06">
        <w:rPr>
          <w:rFonts w:ascii="Times New Roman" w:hAnsi="Times New Roman" w:cs="Times New Roman"/>
          <w:b/>
          <w:bCs/>
          <w:sz w:val="20"/>
          <w:szCs w:val="20"/>
        </w:rPr>
        <w:t>Protein sequence</w:t>
      </w:r>
    </w:p>
    <w:p w14:paraId="3C4EADE0" w14:textId="13BEAAC1" w:rsidR="00067E06" w:rsidRPr="00067E06" w:rsidRDefault="00067E06" w:rsidP="00814F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7E06">
        <w:rPr>
          <w:rFonts w:ascii="Times New Roman" w:hAnsi="Times New Roman" w:cs="Times New Roman"/>
          <w:sz w:val="18"/>
          <w:szCs w:val="18"/>
        </w:rPr>
        <w:t>METDTLLLWVLLLWVPGSTGEVQLVESGGGLVQPGGSLRLSCAATGFTLENKAIGWFRQTPGSEREGVLCISKSGSWTYYTDSMRGRFTISRDNAENTVYLQMDSLKPEDTAVYYCATTTAGGGLCWDGTTFSRLASSWGQGTQVTVSSGGGGSGGGGSEPRVPITQNPSPPLKECPPCAAPDAAGGPSVFIFPPKIKDVLMISLSPMVTCVVVDVSEDDPDVQISWFVNNVEVHTAQTQTHREDYNSTLRVVSALPIQHQDWMSGKEFKCKVNNRALGSPIEKTISKPRGPVRAPQVYVQPPPAEEMTKKEFSLTCMITGFLPAEIAVDWTSNGRTEQNYKNTATVLDSDGSYFMYSKLRVQKSTWERGSLFACSVVHEGLHNHLTTKTISRSLGKGSGGLNDIFEAQKIEWHESGGSGHHHHHH*</w:t>
      </w:r>
    </w:p>
    <w:sectPr w:rsidR="00067E06" w:rsidRPr="00067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C"/>
    <w:rsid w:val="00067E06"/>
    <w:rsid w:val="000F5EF0"/>
    <w:rsid w:val="00400F39"/>
    <w:rsid w:val="006B7953"/>
    <w:rsid w:val="00814FCC"/>
    <w:rsid w:val="008B1378"/>
    <w:rsid w:val="008F1E18"/>
    <w:rsid w:val="00DB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9EF37"/>
  <w15:chartTrackingRefBased/>
  <w15:docId w15:val="{8A9ACC88-DAE4-4B73-BF73-C2768B313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3">
    <w:name w:val="Table Web 3"/>
    <w:basedOn w:val="TableNormal"/>
    <w:uiPriority w:val="99"/>
    <w:rsid w:val="00400F3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moorthy, Gurumoorthy</dc:creator>
  <cp:keywords/>
  <dc:description/>
  <cp:lastModifiedBy>Krishnamoorthy, Gurumoorthy</cp:lastModifiedBy>
  <cp:revision>5</cp:revision>
  <dcterms:created xsi:type="dcterms:W3CDTF">2022-04-29T11:56:00Z</dcterms:created>
  <dcterms:modified xsi:type="dcterms:W3CDTF">2022-04-29T12:27:00Z</dcterms:modified>
</cp:coreProperties>
</file>